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8C4F" w14:textId="77777777" w:rsidR="00E42352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090E8E" w14:textId="4EAEAD7A" w:rsidR="00E67BF7" w:rsidRPr="00F0267E" w:rsidRDefault="00062A34" w:rsidP="00E67BF7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3666B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5</w:t>
      </w:r>
      <w:r w:rsidR="00E67BF7" w:rsidRPr="00F0267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Nucleotide sequences of primers used in </w:t>
      </w:r>
      <w:proofErr w:type="spellStart"/>
      <w:r w:rsidR="00E67BF7" w:rsidRPr="00F0267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qRT</w:t>
      </w:r>
      <w:proofErr w:type="spellEnd"/>
      <w:r w:rsidR="00E67BF7" w:rsidRPr="00F0267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PCR</w:t>
      </w:r>
    </w:p>
    <w:p w14:paraId="44C0188C" w14:textId="588127CD" w:rsidR="00D81072" w:rsidRDefault="00D81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65"/>
        <w:gridCol w:w="5238"/>
        <w:gridCol w:w="1203"/>
      </w:tblGrid>
      <w:tr w:rsidR="00AC1170" w:rsidRPr="00AC1170" w14:paraId="22E68D0B" w14:textId="77777777" w:rsidTr="00933344">
        <w:trPr>
          <w:trHeight w:val="320"/>
        </w:trPr>
        <w:tc>
          <w:tcPr>
            <w:tcW w:w="11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94B14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237A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s (5’ to 3’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DBF09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ngth (bp)</w:t>
            </w:r>
          </w:p>
        </w:tc>
      </w:tr>
      <w:tr w:rsidR="00AC1170" w:rsidRPr="00AC1170" w14:paraId="34746AEA" w14:textId="77777777" w:rsidTr="00933344">
        <w:trPr>
          <w:trHeight w:val="300"/>
        </w:trPr>
        <w:tc>
          <w:tcPr>
            <w:tcW w:w="11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B17F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FNG</w:t>
            </w:r>
          </w:p>
        </w:tc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081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Forward) ACTGACTTGAATGTCCAACGC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219E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C1170" w:rsidRPr="00AC1170" w14:paraId="726F54A5" w14:textId="77777777" w:rsidTr="00933344">
        <w:trPr>
          <w:trHeight w:val="30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558B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9AB9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Reverse) ATCTGACTCCTTTTTCGCTTCC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9454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C1170" w:rsidRPr="00AC1170" w14:paraId="231FABEC" w14:textId="77777777" w:rsidTr="00933344">
        <w:trPr>
          <w:trHeight w:val="300"/>
        </w:trPr>
        <w:tc>
          <w:tcPr>
            <w:tcW w:w="11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40FE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BP5</w:t>
            </w:r>
          </w:p>
        </w:tc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1E4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Forward) CCTGATGATGAGCTAGAGCCTG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40A3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C1170" w:rsidRPr="00AC1170" w14:paraId="75926CE0" w14:textId="77777777" w:rsidTr="00933344">
        <w:trPr>
          <w:trHeight w:val="30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3635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4EF2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RANGE!B6"/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Reverse) GCACCAGGTTCTTTAGACGAGA </w:t>
            </w:r>
            <w:bookmarkEnd w:id="0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5C8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C1170" w:rsidRPr="00AC1170" w14:paraId="50903F93" w14:textId="77777777" w:rsidTr="00933344">
        <w:trPr>
          <w:trHeight w:val="300"/>
        </w:trPr>
        <w:tc>
          <w:tcPr>
            <w:tcW w:w="11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7B24F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279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Forward) GATCTTCGCTGCGATCAACAG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89BE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C1170" w:rsidRPr="00AC1170" w14:paraId="3DFBE6E5" w14:textId="77777777" w:rsidTr="00933344">
        <w:trPr>
          <w:trHeight w:val="320"/>
        </w:trPr>
        <w:tc>
          <w:tcPr>
            <w:tcW w:w="11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3C67D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28C50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Reverse) CGTGCATTATCTGAACCCCAC 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DD046" w14:textId="77777777" w:rsidR="00AC1170" w:rsidRPr="00AC1170" w:rsidRDefault="00AC1170" w:rsidP="00AC11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1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</w:tbl>
    <w:p w14:paraId="5002CA36" w14:textId="77777777" w:rsidR="00CA6FC3" w:rsidRDefault="00CA6FC3" w:rsidP="001013E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3CB96D12" w14:textId="3C691AE4" w:rsidR="0021316E" w:rsidRPr="0062634E" w:rsidRDefault="0021316E" w:rsidP="00C11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1316E" w:rsidRPr="0062634E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FB2BA" w14:textId="77777777" w:rsidR="00E31CEE" w:rsidRDefault="00E31CEE" w:rsidP="002C70D2">
      <w:r>
        <w:separator/>
      </w:r>
    </w:p>
  </w:endnote>
  <w:endnote w:type="continuationSeparator" w:id="0">
    <w:p w14:paraId="095B4BFE" w14:textId="77777777" w:rsidR="00E31CEE" w:rsidRDefault="00E31CEE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4E5A3" w14:textId="77777777" w:rsidR="00E31CEE" w:rsidRDefault="00E31CEE" w:rsidP="002C70D2">
      <w:r>
        <w:separator/>
      </w:r>
    </w:p>
  </w:footnote>
  <w:footnote w:type="continuationSeparator" w:id="0">
    <w:p w14:paraId="07E88AED" w14:textId="77777777" w:rsidR="00E31CEE" w:rsidRDefault="00E31CEE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146C6"/>
    <w:rsid w:val="00015EA9"/>
    <w:rsid w:val="00020A19"/>
    <w:rsid w:val="00023359"/>
    <w:rsid w:val="00030787"/>
    <w:rsid w:val="00041EAF"/>
    <w:rsid w:val="000557B6"/>
    <w:rsid w:val="00062A34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D3F6F"/>
    <w:rsid w:val="000D5DBB"/>
    <w:rsid w:val="000E47BC"/>
    <w:rsid w:val="000F71AA"/>
    <w:rsid w:val="001013E4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72D1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F0758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66BF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12938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A0E21"/>
    <w:rsid w:val="004A1D31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5D71"/>
    <w:rsid w:val="00515FF0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2E8D"/>
    <w:rsid w:val="005C54DE"/>
    <w:rsid w:val="005C722F"/>
    <w:rsid w:val="005D619D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079E"/>
    <w:rsid w:val="00641B22"/>
    <w:rsid w:val="00647D40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22E0E"/>
    <w:rsid w:val="007265FA"/>
    <w:rsid w:val="007268BE"/>
    <w:rsid w:val="00727202"/>
    <w:rsid w:val="00732F86"/>
    <w:rsid w:val="00736C26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40628"/>
    <w:rsid w:val="00841A9F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853F8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451DF"/>
    <w:rsid w:val="00A55FDA"/>
    <w:rsid w:val="00A5657F"/>
    <w:rsid w:val="00A57CFC"/>
    <w:rsid w:val="00A61645"/>
    <w:rsid w:val="00A62605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32D2"/>
    <w:rsid w:val="00B76C56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21AB8"/>
    <w:rsid w:val="00D21D4D"/>
    <w:rsid w:val="00D231B4"/>
    <w:rsid w:val="00D271BF"/>
    <w:rsid w:val="00D33C70"/>
    <w:rsid w:val="00D50BC9"/>
    <w:rsid w:val="00D50D3A"/>
    <w:rsid w:val="00D534A3"/>
    <w:rsid w:val="00D54646"/>
    <w:rsid w:val="00D65255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A4C7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CEE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E6E6E"/>
    <w:rsid w:val="00EF056A"/>
    <w:rsid w:val="00EF6BE9"/>
    <w:rsid w:val="00F0267E"/>
    <w:rsid w:val="00F02CA8"/>
    <w:rsid w:val="00F032E3"/>
    <w:rsid w:val="00F055B4"/>
    <w:rsid w:val="00F14212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46</cp:revision>
  <dcterms:created xsi:type="dcterms:W3CDTF">2021-05-25T02:18:00Z</dcterms:created>
  <dcterms:modified xsi:type="dcterms:W3CDTF">2022-02-22T11:15:00Z</dcterms:modified>
</cp:coreProperties>
</file>